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10FE" w:rsidRPr="00616BEA" w:rsidRDefault="008A7276" w:rsidP="008A7276">
      <w:pPr>
        <w:spacing w:line="360" w:lineRule="auto"/>
        <w:jc w:val="center"/>
        <w:rPr>
          <w:b/>
        </w:rPr>
      </w:pPr>
      <w:r w:rsidRPr="000548B1">
        <w:rPr>
          <w:rFonts w:cs="Arial"/>
          <w:b/>
          <w:highlight w:val="yellow"/>
        </w:rPr>
        <w:t xml:space="preserve">Additional file 1: </w:t>
      </w:r>
      <w:r w:rsidR="00A43128" w:rsidRPr="000548B1">
        <w:rPr>
          <w:b/>
          <w:highlight w:val="yellow"/>
        </w:rPr>
        <w:t>In-depth interview guide</w:t>
      </w:r>
    </w:p>
    <w:p w:rsidR="008A7276" w:rsidRDefault="008A7276" w:rsidP="001C52FB">
      <w:pPr>
        <w:spacing w:line="360" w:lineRule="auto"/>
        <w:jc w:val="both"/>
      </w:pPr>
    </w:p>
    <w:p w:rsidR="00A43128" w:rsidRPr="00616BEA" w:rsidRDefault="00A43128" w:rsidP="001C52FB">
      <w:pPr>
        <w:spacing w:line="360" w:lineRule="auto"/>
        <w:jc w:val="both"/>
      </w:pPr>
      <w:r w:rsidRPr="00616BEA">
        <w:t>Target: community midwiv</w:t>
      </w:r>
      <w:bookmarkStart w:id="0" w:name="_GoBack"/>
      <w:bookmarkEnd w:id="0"/>
      <w:r w:rsidRPr="00616BEA">
        <w:t xml:space="preserve">es living and working in the study community </w:t>
      </w:r>
    </w:p>
    <w:p w:rsidR="00A43128" w:rsidRPr="00616BEA" w:rsidRDefault="00A43128" w:rsidP="001C52FB">
      <w:pPr>
        <w:spacing w:line="360" w:lineRule="auto"/>
        <w:jc w:val="both"/>
        <w:rPr>
          <w:b/>
        </w:rPr>
      </w:pPr>
      <w:r w:rsidRPr="00616BEA">
        <w:rPr>
          <w:b/>
        </w:rPr>
        <w:t xml:space="preserve">Objectives: </w:t>
      </w:r>
    </w:p>
    <w:p w:rsidR="00A43128" w:rsidRPr="00616BEA" w:rsidRDefault="00A43128" w:rsidP="001C52FB">
      <w:pPr>
        <w:pStyle w:val="ListParagraph"/>
        <w:numPr>
          <w:ilvl w:val="0"/>
          <w:numId w:val="1"/>
        </w:numPr>
        <w:spacing w:line="360" w:lineRule="auto"/>
        <w:jc w:val="both"/>
        <w:rPr>
          <w:sz w:val="22"/>
          <w:szCs w:val="22"/>
        </w:rPr>
      </w:pPr>
      <w:r w:rsidRPr="00616BEA">
        <w:rPr>
          <w:sz w:val="22"/>
          <w:szCs w:val="22"/>
        </w:rPr>
        <w:t>Explore  experiences of community midwives</w:t>
      </w:r>
    </w:p>
    <w:p w:rsidR="00A43128" w:rsidRPr="00616BEA" w:rsidRDefault="00A43128" w:rsidP="001C52FB">
      <w:pPr>
        <w:pStyle w:val="ListParagraph"/>
        <w:numPr>
          <w:ilvl w:val="0"/>
          <w:numId w:val="1"/>
        </w:numPr>
        <w:spacing w:line="360" w:lineRule="auto"/>
        <w:jc w:val="both"/>
        <w:rPr>
          <w:sz w:val="22"/>
          <w:szCs w:val="22"/>
        </w:rPr>
      </w:pPr>
      <w:r w:rsidRPr="00616BEA">
        <w:rPr>
          <w:sz w:val="22"/>
          <w:szCs w:val="22"/>
        </w:rPr>
        <w:t xml:space="preserve">Explore individual understanding of Skilled Birth attendance (SBAs) and maternal </w:t>
      </w:r>
      <w:r w:rsidR="003D5ACD" w:rsidRPr="00616BEA">
        <w:rPr>
          <w:sz w:val="22"/>
          <w:szCs w:val="22"/>
        </w:rPr>
        <w:t xml:space="preserve">health and </w:t>
      </w:r>
      <w:r w:rsidRPr="00616BEA">
        <w:rPr>
          <w:sz w:val="22"/>
          <w:szCs w:val="22"/>
        </w:rPr>
        <w:t>mortality</w:t>
      </w:r>
    </w:p>
    <w:p w:rsidR="00A43128" w:rsidRPr="00616BEA" w:rsidRDefault="00A43128" w:rsidP="001C52FB">
      <w:pPr>
        <w:pStyle w:val="ListParagraph"/>
        <w:numPr>
          <w:ilvl w:val="0"/>
          <w:numId w:val="1"/>
        </w:numPr>
        <w:spacing w:line="360" w:lineRule="auto"/>
        <w:jc w:val="both"/>
        <w:rPr>
          <w:b/>
          <w:sz w:val="22"/>
          <w:szCs w:val="22"/>
        </w:rPr>
      </w:pPr>
      <w:r w:rsidRPr="00616BEA">
        <w:rPr>
          <w:sz w:val="22"/>
          <w:szCs w:val="22"/>
        </w:rPr>
        <w:t xml:space="preserve">Explore individual experiences during emergency obstetric complications </w:t>
      </w:r>
      <w:r w:rsidR="003D5ACD" w:rsidRPr="00616BEA">
        <w:rPr>
          <w:sz w:val="22"/>
          <w:szCs w:val="22"/>
        </w:rPr>
        <w:t>and maternal death</w:t>
      </w:r>
    </w:p>
    <w:p w:rsidR="00A43128" w:rsidRPr="00616BEA" w:rsidRDefault="00A43128" w:rsidP="001C52FB">
      <w:pPr>
        <w:pStyle w:val="ListParagraph"/>
        <w:numPr>
          <w:ilvl w:val="0"/>
          <w:numId w:val="1"/>
        </w:numPr>
        <w:spacing w:line="360" w:lineRule="auto"/>
        <w:jc w:val="both"/>
        <w:rPr>
          <w:sz w:val="22"/>
          <w:szCs w:val="22"/>
        </w:rPr>
      </w:pPr>
      <w:r w:rsidRPr="00616BEA">
        <w:rPr>
          <w:sz w:val="22"/>
          <w:szCs w:val="22"/>
        </w:rPr>
        <w:t>Explore factors that enhance or hinder their performance</w:t>
      </w:r>
    </w:p>
    <w:p w:rsidR="00A43128" w:rsidRPr="00616BEA" w:rsidRDefault="00A43128" w:rsidP="001C52FB">
      <w:pPr>
        <w:pStyle w:val="ListParagraph"/>
        <w:numPr>
          <w:ilvl w:val="0"/>
          <w:numId w:val="1"/>
        </w:numPr>
        <w:spacing w:line="360" w:lineRule="auto"/>
        <w:jc w:val="both"/>
        <w:rPr>
          <w:b/>
          <w:sz w:val="22"/>
          <w:szCs w:val="22"/>
        </w:rPr>
      </w:pPr>
      <w:r w:rsidRPr="00616BEA">
        <w:rPr>
          <w:sz w:val="22"/>
          <w:szCs w:val="22"/>
        </w:rPr>
        <w:t>Method or means of remuneration</w:t>
      </w:r>
    </w:p>
    <w:p w:rsidR="00CA0FE5" w:rsidRPr="00616BEA" w:rsidRDefault="00CA0FE5" w:rsidP="001C52FB">
      <w:pPr>
        <w:pStyle w:val="ListParagraph"/>
        <w:numPr>
          <w:ilvl w:val="0"/>
          <w:numId w:val="1"/>
        </w:numPr>
        <w:spacing w:line="360" w:lineRule="auto"/>
        <w:jc w:val="both"/>
        <w:rPr>
          <w:b/>
          <w:sz w:val="22"/>
          <w:szCs w:val="22"/>
        </w:rPr>
      </w:pPr>
      <w:r w:rsidRPr="00616BEA">
        <w:rPr>
          <w:sz w:val="22"/>
          <w:szCs w:val="22"/>
        </w:rPr>
        <w:t xml:space="preserve">Sustainability of </w:t>
      </w:r>
      <w:proofErr w:type="spellStart"/>
      <w:r w:rsidRPr="00616BEA">
        <w:rPr>
          <w:sz w:val="22"/>
          <w:szCs w:val="22"/>
        </w:rPr>
        <w:t>programme</w:t>
      </w:r>
      <w:proofErr w:type="spellEnd"/>
    </w:p>
    <w:p w:rsidR="00A43128" w:rsidRPr="00616BEA" w:rsidRDefault="00A43128" w:rsidP="001C52FB">
      <w:pPr>
        <w:spacing w:line="360" w:lineRule="auto"/>
        <w:ind w:left="360"/>
        <w:jc w:val="both"/>
        <w:rPr>
          <w:b/>
        </w:rPr>
      </w:pPr>
      <w:r w:rsidRPr="00616BEA">
        <w:rPr>
          <w:b/>
        </w:rPr>
        <w:t xml:space="preserve">Introduction: </w:t>
      </w:r>
    </w:p>
    <w:p w:rsidR="00A43128" w:rsidRPr="00616BEA" w:rsidRDefault="00A43128" w:rsidP="001C52FB">
      <w:pPr>
        <w:pStyle w:val="ListParagraph"/>
        <w:numPr>
          <w:ilvl w:val="0"/>
          <w:numId w:val="1"/>
        </w:numPr>
        <w:spacing w:line="360" w:lineRule="auto"/>
        <w:jc w:val="both"/>
        <w:rPr>
          <w:sz w:val="22"/>
          <w:szCs w:val="22"/>
        </w:rPr>
      </w:pPr>
      <w:r w:rsidRPr="00616BEA">
        <w:rPr>
          <w:sz w:val="22"/>
          <w:szCs w:val="22"/>
        </w:rPr>
        <w:t>Introduce the study and explain the objective of the interview</w:t>
      </w:r>
    </w:p>
    <w:p w:rsidR="00A43128" w:rsidRPr="00616BEA" w:rsidRDefault="00A43128" w:rsidP="001C52FB">
      <w:pPr>
        <w:pStyle w:val="ListParagraph"/>
        <w:numPr>
          <w:ilvl w:val="0"/>
          <w:numId w:val="1"/>
        </w:numPr>
        <w:spacing w:line="360" w:lineRule="auto"/>
        <w:jc w:val="both"/>
        <w:rPr>
          <w:sz w:val="22"/>
          <w:szCs w:val="22"/>
        </w:rPr>
      </w:pPr>
      <w:r w:rsidRPr="00616BEA">
        <w:rPr>
          <w:sz w:val="22"/>
          <w:szCs w:val="22"/>
        </w:rPr>
        <w:t>Explain that there are no wrong answers</w:t>
      </w:r>
    </w:p>
    <w:p w:rsidR="00A43128" w:rsidRPr="00616BEA" w:rsidRDefault="00A43128" w:rsidP="001C52FB">
      <w:pPr>
        <w:pStyle w:val="ListParagraph"/>
        <w:numPr>
          <w:ilvl w:val="0"/>
          <w:numId w:val="1"/>
        </w:numPr>
        <w:spacing w:line="360" w:lineRule="auto"/>
        <w:jc w:val="both"/>
        <w:rPr>
          <w:sz w:val="22"/>
          <w:szCs w:val="22"/>
        </w:rPr>
      </w:pPr>
      <w:r w:rsidRPr="00616BEA">
        <w:rPr>
          <w:sz w:val="22"/>
          <w:szCs w:val="22"/>
        </w:rPr>
        <w:t xml:space="preserve">Explain that if it is fine to skip a question if the participant does not feel comfortable answering it </w:t>
      </w:r>
    </w:p>
    <w:p w:rsidR="00C41028" w:rsidRPr="00616BEA" w:rsidRDefault="00A43128" w:rsidP="001C52FB">
      <w:pPr>
        <w:spacing w:line="360" w:lineRule="auto"/>
        <w:jc w:val="both"/>
        <w:rPr>
          <w:i/>
        </w:rPr>
      </w:pPr>
      <w:r w:rsidRPr="00616BEA">
        <w:rPr>
          <w:b/>
          <w:i/>
        </w:rPr>
        <w:t>Note: When introducing this topic it is important to be very sensitive to the feelings of the participant.  No participant should be forced to respond to these questions.  Again reassure participants that there are no wrong answers to these questions</w:t>
      </w:r>
      <w:r w:rsidR="00C41028" w:rsidRPr="00616BEA">
        <w:rPr>
          <w:b/>
          <w:i/>
        </w:rPr>
        <w:t xml:space="preserve"> </w:t>
      </w:r>
    </w:p>
    <w:tbl>
      <w:tblPr>
        <w:tblStyle w:val="TableGrid"/>
        <w:tblW w:w="10490" w:type="dxa"/>
        <w:tblInd w:w="-601" w:type="dxa"/>
        <w:tblLook w:val="04A0" w:firstRow="1" w:lastRow="0" w:firstColumn="1" w:lastColumn="0" w:noHBand="0" w:noVBand="1"/>
      </w:tblPr>
      <w:tblGrid>
        <w:gridCol w:w="2552"/>
        <w:gridCol w:w="3827"/>
        <w:gridCol w:w="4111"/>
      </w:tblGrid>
      <w:tr w:rsidR="00C41028" w:rsidRPr="00616BEA" w:rsidTr="003D5ACD">
        <w:trPr>
          <w:tblHeader/>
        </w:trPr>
        <w:tc>
          <w:tcPr>
            <w:tcW w:w="2552" w:type="dxa"/>
          </w:tcPr>
          <w:p w:rsidR="00C41028" w:rsidRPr="00616BEA" w:rsidRDefault="00A41F4F" w:rsidP="001C52FB">
            <w:pPr>
              <w:spacing w:line="360" w:lineRule="auto"/>
              <w:jc w:val="both"/>
              <w:rPr>
                <w:b/>
              </w:rPr>
            </w:pPr>
            <w:r w:rsidRPr="00616BEA">
              <w:rPr>
                <w:b/>
              </w:rPr>
              <w:t xml:space="preserve">Topic </w:t>
            </w:r>
          </w:p>
        </w:tc>
        <w:tc>
          <w:tcPr>
            <w:tcW w:w="3827" w:type="dxa"/>
          </w:tcPr>
          <w:p w:rsidR="00C41028" w:rsidRPr="00616BEA" w:rsidRDefault="00A41F4F" w:rsidP="001C52FB">
            <w:pPr>
              <w:spacing w:line="360" w:lineRule="auto"/>
              <w:jc w:val="both"/>
            </w:pPr>
            <w:r w:rsidRPr="00616BEA">
              <w:rPr>
                <w:b/>
              </w:rPr>
              <w:t>Ideas to explore</w:t>
            </w:r>
          </w:p>
        </w:tc>
        <w:tc>
          <w:tcPr>
            <w:tcW w:w="4111" w:type="dxa"/>
          </w:tcPr>
          <w:p w:rsidR="00C41028" w:rsidRPr="00616BEA" w:rsidRDefault="00A41F4F" w:rsidP="001C52FB">
            <w:pPr>
              <w:spacing w:line="360" w:lineRule="auto"/>
              <w:jc w:val="both"/>
              <w:rPr>
                <w:b/>
              </w:rPr>
            </w:pPr>
            <w:r w:rsidRPr="00616BEA">
              <w:rPr>
                <w:b/>
              </w:rPr>
              <w:t xml:space="preserve">Probe </w:t>
            </w:r>
          </w:p>
        </w:tc>
      </w:tr>
      <w:tr w:rsidR="00C41028" w:rsidRPr="00616BEA" w:rsidTr="003D5ACD">
        <w:tc>
          <w:tcPr>
            <w:tcW w:w="2552" w:type="dxa"/>
          </w:tcPr>
          <w:p w:rsidR="00C41028" w:rsidRPr="00616BEA" w:rsidRDefault="006F15E4" w:rsidP="00DF54B1">
            <w:pPr>
              <w:spacing w:line="276" w:lineRule="auto"/>
            </w:pPr>
            <w:r w:rsidRPr="00616BEA">
              <w:t>Background information about community midwifery programme</w:t>
            </w:r>
          </w:p>
        </w:tc>
        <w:tc>
          <w:tcPr>
            <w:tcW w:w="3827" w:type="dxa"/>
          </w:tcPr>
          <w:p w:rsidR="00C41028" w:rsidRPr="00616BEA" w:rsidRDefault="006F15E4" w:rsidP="00DF54B1">
            <w:pPr>
              <w:spacing w:line="276" w:lineRule="auto"/>
            </w:pPr>
            <w:r w:rsidRPr="00616BEA">
              <w:t>Why were you recruited in the community midwifery programme?</w:t>
            </w:r>
          </w:p>
        </w:tc>
        <w:tc>
          <w:tcPr>
            <w:tcW w:w="4111" w:type="dxa"/>
          </w:tcPr>
          <w:p w:rsidR="006F15E4" w:rsidRPr="00616BEA" w:rsidRDefault="006F15E4" w:rsidP="00DF54B1">
            <w:pPr>
              <w:spacing w:line="276" w:lineRule="auto"/>
            </w:pPr>
            <w:r w:rsidRPr="00616BEA">
              <w:t xml:space="preserve">When? By whom? Any requirement? Either educational level? Staying within the community? </w:t>
            </w:r>
            <w:r w:rsidR="005E4F03" w:rsidRPr="00616BEA">
              <w:t>Why did you decide to work as a community midwife?</w:t>
            </w:r>
          </w:p>
        </w:tc>
      </w:tr>
      <w:tr w:rsidR="006F15E4" w:rsidRPr="00616BEA" w:rsidTr="003D5ACD">
        <w:tc>
          <w:tcPr>
            <w:tcW w:w="2552" w:type="dxa"/>
          </w:tcPr>
          <w:p w:rsidR="006F15E4" w:rsidRPr="00616BEA" w:rsidRDefault="006F15E4" w:rsidP="00DF54B1">
            <w:pPr>
              <w:spacing w:line="276" w:lineRule="auto"/>
            </w:pPr>
            <w:r w:rsidRPr="00616BEA">
              <w:t>Knowledge about skilled birth attendance (SBA)</w:t>
            </w:r>
          </w:p>
        </w:tc>
        <w:tc>
          <w:tcPr>
            <w:tcW w:w="3827" w:type="dxa"/>
          </w:tcPr>
          <w:p w:rsidR="006F15E4" w:rsidRPr="00616BEA" w:rsidRDefault="006F15E4" w:rsidP="00DF54B1">
            <w:pPr>
              <w:spacing w:line="276" w:lineRule="auto"/>
            </w:pPr>
            <w:r w:rsidRPr="00616BEA">
              <w:t>In your opinion, what do you know about S</w:t>
            </w:r>
            <w:r w:rsidR="003D5ACD" w:rsidRPr="00616BEA">
              <w:t xml:space="preserve">killed </w:t>
            </w:r>
            <w:r w:rsidRPr="00616BEA">
              <w:t>B</w:t>
            </w:r>
            <w:r w:rsidR="003D5ACD" w:rsidRPr="00616BEA">
              <w:t xml:space="preserve">irth </w:t>
            </w:r>
            <w:r w:rsidRPr="00616BEA">
              <w:t>A</w:t>
            </w:r>
            <w:r w:rsidR="003D5ACD" w:rsidRPr="00616BEA">
              <w:t>ttendant (SBA)</w:t>
            </w:r>
          </w:p>
        </w:tc>
        <w:tc>
          <w:tcPr>
            <w:tcW w:w="4111" w:type="dxa"/>
          </w:tcPr>
          <w:p w:rsidR="006F15E4" w:rsidRPr="00616BEA" w:rsidRDefault="006F15E4" w:rsidP="00DF54B1">
            <w:pPr>
              <w:spacing w:line="276" w:lineRule="auto"/>
            </w:pPr>
            <w:r w:rsidRPr="00616BEA">
              <w:t>Does it relate to maternal mortality?</w:t>
            </w:r>
            <w:r w:rsidR="003D5ACD" w:rsidRPr="00616BEA">
              <w:t xml:space="preserve"> </w:t>
            </w:r>
          </w:p>
        </w:tc>
      </w:tr>
      <w:tr w:rsidR="00C41028" w:rsidRPr="00616BEA" w:rsidTr="003D5ACD">
        <w:tc>
          <w:tcPr>
            <w:tcW w:w="2552" w:type="dxa"/>
          </w:tcPr>
          <w:p w:rsidR="00C41028" w:rsidRPr="00616BEA" w:rsidRDefault="006F15E4" w:rsidP="00DF54B1">
            <w:pPr>
              <w:spacing w:line="276" w:lineRule="auto"/>
            </w:pPr>
            <w:r w:rsidRPr="00616BEA">
              <w:t>Role (s) of the community midwife</w:t>
            </w:r>
          </w:p>
        </w:tc>
        <w:tc>
          <w:tcPr>
            <w:tcW w:w="3827" w:type="dxa"/>
          </w:tcPr>
          <w:p w:rsidR="00C41028" w:rsidRPr="00616BEA" w:rsidRDefault="006F15E4" w:rsidP="00DF54B1">
            <w:pPr>
              <w:spacing w:line="276" w:lineRule="auto"/>
            </w:pPr>
            <w:r w:rsidRPr="00616BEA">
              <w:t>What do you do as a community midwife?</w:t>
            </w:r>
          </w:p>
        </w:tc>
        <w:tc>
          <w:tcPr>
            <w:tcW w:w="4111" w:type="dxa"/>
          </w:tcPr>
          <w:p w:rsidR="006F15E4" w:rsidRPr="00616BEA" w:rsidRDefault="006F15E4" w:rsidP="00DF54B1">
            <w:pPr>
              <w:spacing w:line="276" w:lineRule="auto"/>
            </w:pPr>
            <w:r w:rsidRPr="00616BEA">
              <w:t>Education? Community work? Other</w:t>
            </w:r>
            <w:r w:rsidR="00CA0FE5" w:rsidRPr="00616BEA">
              <w:t>s</w:t>
            </w:r>
            <w:r w:rsidRPr="00616BEA">
              <w:t>?</w:t>
            </w:r>
          </w:p>
        </w:tc>
      </w:tr>
      <w:tr w:rsidR="006F7D2D" w:rsidRPr="00616BEA" w:rsidTr="003D5ACD">
        <w:tc>
          <w:tcPr>
            <w:tcW w:w="2552" w:type="dxa"/>
            <w:vMerge w:val="restart"/>
          </w:tcPr>
          <w:p w:rsidR="006F7D2D" w:rsidRPr="00616BEA" w:rsidRDefault="006F7D2D" w:rsidP="00DF54B1">
            <w:pPr>
              <w:spacing w:line="276" w:lineRule="auto"/>
            </w:pPr>
            <w:r w:rsidRPr="00616BEA">
              <w:t xml:space="preserve">Service provision </w:t>
            </w:r>
          </w:p>
        </w:tc>
        <w:tc>
          <w:tcPr>
            <w:tcW w:w="3827" w:type="dxa"/>
          </w:tcPr>
          <w:p w:rsidR="006F7D2D" w:rsidRPr="00616BEA" w:rsidRDefault="006F7D2D" w:rsidP="003D5ACD">
            <w:pPr>
              <w:spacing w:line="276" w:lineRule="auto"/>
            </w:pPr>
            <w:r w:rsidRPr="00616BEA">
              <w:t xml:space="preserve">What are the key services </w:t>
            </w:r>
            <w:r w:rsidR="003D5ACD" w:rsidRPr="00616BEA">
              <w:t xml:space="preserve">you </w:t>
            </w:r>
            <w:r w:rsidRPr="00616BEA">
              <w:t>offer for women?</w:t>
            </w:r>
            <w:r w:rsidR="003D5ACD" w:rsidRPr="00616BEA">
              <w:t xml:space="preserve"> For your clients?</w:t>
            </w:r>
          </w:p>
        </w:tc>
        <w:tc>
          <w:tcPr>
            <w:tcW w:w="4111" w:type="dxa"/>
          </w:tcPr>
          <w:p w:rsidR="006F7D2D" w:rsidRPr="00616BEA" w:rsidRDefault="006F7D2D" w:rsidP="00DF54B1">
            <w:pPr>
              <w:spacing w:line="276" w:lineRule="auto"/>
            </w:pPr>
          </w:p>
        </w:tc>
      </w:tr>
      <w:tr w:rsidR="006F7D2D" w:rsidRPr="00616BEA" w:rsidTr="003D5ACD">
        <w:tc>
          <w:tcPr>
            <w:tcW w:w="2552" w:type="dxa"/>
            <w:vMerge/>
          </w:tcPr>
          <w:p w:rsidR="006F7D2D" w:rsidRPr="00616BEA" w:rsidRDefault="006F7D2D" w:rsidP="00DF54B1">
            <w:pPr>
              <w:spacing w:line="276" w:lineRule="auto"/>
            </w:pPr>
          </w:p>
        </w:tc>
        <w:tc>
          <w:tcPr>
            <w:tcW w:w="3827" w:type="dxa"/>
          </w:tcPr>
          <w:p w:rsidR="006F7D2D" w:rsidRPr="00616BEA" w:rsidRDefault="006F7D2D" w:rsidP="00DF54B1">
            <w:pPr>
              <w:spacing w:line="276" w:lineRule="auto"/>
            </w:pPr>
            <w:r w:rsidRPr="00616BEA">
              <w:t>How do women access services and care?</w:t>
            </w:r>
          </w:p>
        </w:tc>
        <w:tc>
          <w:tcPr>
            <w:tcW w:w="4111" w:type="dxa"/>
          </w:tcPr>
          <w:p w:rsidR="006F7D2D" w:rsidRPr="00616BEA" w:rsidRDefault="006F7D2D" w:rsidP="00CA0FE5">
            <w:pPr>
              <w:spacing w:line="276" w:lineRule="auto"/>
            </w:pPr>
            <w:r w:rsidRPr="00616BEA">
              <w:t>Cost of services? Mode of payment for services by women? If services are not paid for what will happen?</w:t>
            </w:r>
            <w:r w:rsidR="00CA0FE5" w:rsidRPr="00616BEA">
              <w:t xml:space="preserve">  </w:t>
            </w:r>
          </w:p>
        </w:tc>
      </w:tr>
      <w:tr w:rsidR="00A308A9" w:rsidRPr="00616BEA" w:rsidTr="003D5ACD">
        <w:tc>
          <w:tcPr>
            <w:tcW w:w="2552" w:type="dxa"/>
            <w:tcBorders>
              <w:top w:val="nil"/>
            </w:tcBorders>
          </w:tcPr>
          <w:p w:rsidR="00A308A9" w:rsidRPr="00616BEA" w:rsidRDefault="003D5ACD" w:rsidP="00DF54B1">
            <w:pPr>
              <w:spacing w:line="276" w:lineRule="auto"/>
            </w:pPr>
            <w:r w:rsidRPr="00616BEA">
              <w:lastRenderedPageBreak/>
              <w:t>Supervision of CM</w:t>
            </w:r>
          </w:p>
        </w:tc>
        <w:tc>
          <w:tcPr>
            <w:tcW w:w="3827" w:type="dxa"/>
          </w:tcPr>
          <w:p w:rsidR="00A308A9" w:rsidRPr="00616BEA" w:rsidRDefault="00A308A9" w:rsidP="00DF54B1">
            <w:pPr>
              <w:spacing w:line="276" w:lineRule="auto"/>
            </w:pPr>
            <w:r w:rsidRPr="00616BEA">
              <w:t>Do you send reports to any authority on your activity?</w:t>
            </w:r>
          </w:p>
        </w:tc>
        <w:tc>
          <w:tcPr>
            <w:tcW w:w="4111" w:type="dxa"/>
          </w:tcPr>
          <w:p w:rsidR="00A308A9" w:rsidRPr="00616BEA" w:rsidRDefault="00A308A9" w:rsidP="00DF54B1">
            <w:pPr>
              <w:spacing w:line="276" w:lineRule="auto"/>
            </w:pPr>
            <w:r w:rsidRPr="00616BEA">
              <w:t>Is it the community? Health facility? Others?</w:t>
            </w:r>
            <w:r w:rsidR="003D5ACD" w:rsidRPr="00616BEA">
              <w:t xml:space="preserve"> Who supervise you? How often?</w:t>
            </w:r>
          </w:p>
        </w:tc>
      </w:tr>
      <w:tr w:rsidR="00BD236C" w:rsidRPr="00616BEA" w:rsidTr="003D5ACD">
        <w:tc>
          <w:tcPr>
            <w:tcW w:w="2552" w:type="dxa"/>
          </w:tcPr>
          <w:p w:rsidR="00BD236C" w:rsidRPr="00616BEA" w:rsidRDefault="00BD236C" w:rsidP="00DF54B1">
            <w:pPr>
              <w:spacing w:line="276" w:lineRule="auto"/>
            </w:pPr>
            <w:r w:rsidRPr="00616BEA">
              <w:t>Logistical support</w:t>
            </w:r>
          </w:p>
        </w:tc>
        <w:tc>
          <w:tcPr>
            <w:tcW w:w="3827" w:type="dxa"/>
          </w:tcPr>
          <w:p w:rsidR="00BD236C" w:rsidRPr="00616BEA" w:rsidRDefault="00BD236C" w:rsidP="00DF54B1">
            <w:pPr>
              <w:spacing w:line="276" w:lineRule="auto"/>
            </w:pPr>
            <w:r w:rsidRPr="00616BEA">
              <w:t>Wh</w:t>
            </w:r>
            <w:r w:rsidR="00DF3267" w:rsidRPr="00616BEA">
              <w:t>at is your source of</w:t>
            </w:r>
            <w:r w:rsidRPr="00616BEA">
              <w:t xml:space="preserve"> support?</w:t>
            </w:r>
          </w:p>
        </w:tc>
        <w:tc>
          <w:tcPr>
            <w:tcW w:w="4111" w:type="dxa"/>
          </w:tcPr>
          <w:p w:rsidR="00BD236C" w:rsidRPr="00616BEA" w:rsidRDefault="00BD236C" w:rsidP="00DF54B1">
            <w:pPr>
              <w:spacing w:line="276" w:lineRule="auto"/>
            </w:pPr>
            <w:r w:rsidRPr="00616BEA">
              <w:t xml:space="preserve">In what way (s)? How often?  </w:t>
            </w:r>
            <w:r w:rsidR="00F82913" w:rsidRPr="00616BEA">
              <w:t>Whom</w:t>
            </w:r>
            <w:r w:rsidRPr="00616BEA">
              <w:t>?</w:t>
            </w:r>
          </w:p>
        </w:tc>
      </w:tr>
      <w:tr w:rsidR="00BD236C" w:rsidRPr="00616BEA" w:rsidTr="003D5ACD">
        <w:tc>
          <w:tcPr>
            <w:tcW w:w="2552" w:type="dxa"/>
          </w:tcPr>
          <w:p w:rsidR="00BD236C" w:rsidRPr="00616BEA" w:rsidRDefault="00BD236C" w:rsidP="00DF54B1">
            <w:pPr>
              <w:spacing w:line="276" w:lineRule="auto"/>
            </w:pPr>
            <w:r w:rsidRPr="00616BEA">
              <w:t xml:space="preserve">Remuneration </w:t>
            </w:r>
          </w:p>
        </w:tc>
        <w:tc>
          <w:tcPr>
            <w:tcW w:w="3827" w:type="dxa"/>
          </w:tcPr>
          <w:p w:rsidR="00BD236C" w:rsidRPr="00616BEA" w:rsidRDefault="00DF3267" w:rsidP="00DF54B1">
            <w:pPr>
              <w:spacing w:line="276" w:lineRule="auto"/>
            </w:pPr>
            <w:r w:rsidRPr="00616BEA">
              <w:t>How does clients show appreciation for your services offered?</w:t>
            </w:r>
          </w:p>
        </w:tc>
        <w:tc>
          <w:tcPr>
            <w:tcW w:w="4111" w:type="dxa"/>
          </w:tcPr>
          <w:p w:rsidR="00BD236C" w:rsidRPr="00616BEA" w:rsidRDefault="00963CB7" w:rsidP="00DF54B1">
            <w:pPr>
              <w:spacing w:line="276" w:lineRule="auto"/>
            </w:pPr>
            <w:r w:rsidRPr="00616BEA">
              <w:t>Is it regular? Source if any?</w:t>
            </w:r>
          </w:p>
        </w:tc>
      </w:tr>
      <w:tr w:rsidR="006F7D2D" w:rsidRPr="00616BEA" w:rsidTr="003D5ACD">
        <w:tc>
          <w:tcPr>
            <w:tcW w:w="2552" w:type="dxa"/>
            <w:vMerge w:val="restart"/>
          </w:tcPr>
          <w:p w:rsidR="006F7D2D" w:rsidRPr="00616BEA" w:rsidRDefault="006F7D2D" w:rsidP="00DF54B1">
            <w:pPr>
              <w:spacing w:line="276" w:lineRule="auto"/>
            </w:pPr>
            <w:r w:rsidRPr="00616BEA">
              <w:t>Determinants of performance</w:t>
            </w:r>
          </w:p>
        </w:tc>
        <w:tc>
          <w:tcPr>
            <w:tcW w:w="3827" w:type="dxa"/>
          </w:tcPr>
          <w:p w:rsidR="006F7D2D" w:rsidRPr="00616BEA" w:rsidRDefault="006F7D2D" w:rsidP="00DF54B1">
            <w:pPr>
              <w:spacing w:line="276" w:lineRule="auto"/>
            </w:pPr>
            <w:r w:rsidRPr="00616BEA">
              <w:t xml:space="preserve">In your own opinion, what are the factors that enhance your performance? </w:t>
            </w:r>
          </w:p>
        </w:tc>
        <w:tc>
          <w:tcPr>
            <w:tcW w:w="4111" w:type="dxa"/>
          </w:tcPr>
          <w:p w:rsidR="006F7D2D" w:rsidRPr="00616BEA" w:rsidRDefault="006F7D2D" w:rsidP="00DF54B1">
            <w:pPr>
              <w:spacing w:line="276" w:lineRule="auto"/>
            </w:pPr>
            <w:r w:rsidRPr="00616BEA">
              <w:t>What you need to be able to work effectively?</w:t>
            </w:r>
          </w:p>
        </w:tc>
      </w:tr>
      <w:tr w:rsidR="006F7D2D" w:rsidRPr="00616BEA" w:rsidTr="003D5ACD">
        <w:tc>
          <w:tcPr>
            <w:tcW w:w="2552" w:type="dxa"/>
            <w:vMerge/>
          </w:tcPr>
          <w:p w:rsidR="006F7D2D" w:rsidRPr="00616BEA" w:rsidRDefault="006F7D2D" w:rsidP="00DF54B1">
            <w:pPr>
              <w:spacing w:line="276" w:lineRule="auto"/>
            </w:pPr>
          </w:p>
        </w:tc>
        <w:tc>
          <w:tcPr>
            <w:tcW w:w="3827" w:type="dxa"/>
          </w:tcPr>
          <w:p w:rsidR="006F7D2D" w:rsidRPr="00616BEA" w:rsidRDefault="006F7D2D" w:rsidP="00DF54B1">
            <w:pPr>
              <w:spacing w:line="276" w:lineRule="auto"/>
            </w:pPr>
            <w:r w:rsidRPr="00616BEA">
              <w:t>Have you encountered any problem (s) in your work?</w:t>
            </w:r>
          </w:p>
        </w:tc>
        <w:tc>
          <w:tcPr>
            <w:tcW w:w="4111" w:type="dxa"/>
          </w:tcPr>
          <w:p w:rsidR="006F7D2D" w:rsidRPr="00616BEA" w:rsidRDefault="006F7D2D" w:rsidP="00DF54B1">
            <w:pPr>
              <w:spacing w:line="276" w:lineRule="auto"/>
            </w:pPr>
            <w:r w:rsidRPr="00616BEA">
              <w:t>Source (s) of problem? How was it addressed?</w:t>
            </w:r>
          </w:p>
        </w:tc>
      </w:tr>
      <w:tr w:rsidR="006F7D2D" w:rsidRPr="00616BEA" w:rsidTr="003D5ACD">
        <w:tc>
          <w:tcPr>
            <w:tcW w:w="2552" w:type="dxa"/>
            <w:vMerge/>
          </w:tcPr>
          <w:p w:rsidR="006F7D2D" w:rsidRPr="00616BEA" w:rsidRDefault="006F7D2D" w:rsidP="00DF54B1">
            <w:pPr>
              <w:spacing w:line="276" w:lineRule="auto"/>
            </w:pPr>
          </w:p>
        </w:tc>
        <w:tc>
          <w:tcPr>
            <w:tcW w:w="3827" w:type="dxa"/>
          </w:tcPr>
          <w:p w:rsidR="006F7D2D" w:rsidRPr="00616BEA" w:rsidRDefault="006F7D2D" w:rsidP="00DF54B1">
            <w:pPr>
              <w:spacing w:line="276" w:lineRule="auto"/>
            </w:pPr>
            <w:r w:rsidRPr="00616BEA">
              <w:t>In your opinion, what do you think can stop you from working as a community midwife?</w:t>
            </w:r>
          </w:p>
        </w:tc>
        <w:tc>
          <w:tcPr>
            <w:tcW w:w="4111" w:type="dxa"/>
          </w:tcPr>
          <w:p w:rsidR="006F7D2D" w:rsidRPr="00616BEA" w:rsidRDefault="006F7D2D" w:rsidP="00DF54B1">
            <w:pPr>
              <w:spacing w:line="276" w:lineRule="auto"/>
            </w:pPr>
            <w:r w:rsidRPr="00616BEA">
              <w:t>Factors that hinder your performance?</w:t>
            </w:r>
          </w:p>
        </w:tc>
      </w:tr>
      <w:tr w:rsidR="006F7D2D" w:rsidRPr="00616BEA" w:rsidTr="003D5ACD">
        <w:tc>
          <w:tcPr>
            <w:tcW w:w="2552" w:type="dxa"/>
            <w:vMerge/>
          </w:tcPr>
          <w:p w:rsidR="006F7D2D" w:rsidRPr="00616BEA" w:rsidRDefault="006F7D2D" w:rsidP="00DF54B1">
            <w:pPr>
              <w:spacing w:line="276" w:lineRule="auto"/>
            </w:pPr>
          </w:p>
        </w:tc>
        <w:tc>
          <w:tcPr>
            <w:tcW w:w="3827" w:type="dxa"/>
          </w:tcPr>
          <w:p w:rsidR="006F7D2D" w:rsidRPr="00616BEA" w:rsidRDefault="00CA0FE5" w:rsidP="00167BA2">
            <w:pPr>
              <w:spacing w:line="276" w:lineRule="auto"/>
            </w:pPr>
            <w:r w:rsidRPr="00616BEA">
              <w:t>H</w:t>
            </w:r>
            <w:r w:rsidR="006F7D2D" w:rsidRPr="00616BEA">
              <w:t>ow do you think these problems can be minimised?</w:t>
            </w:r>
          </w:p>
        </w:tc>
        <w:tc>
          <w:tcPr>
            <w:tcW w:w="4111" w:type="dxa"/>
          </w:tcPr>
          <w:p w:rsidR="006F7D2D" w:rsidRPr="00616BEA" w:rsidRDefault="00484E8F" w:rsidP="00DF54B1">
            <w:pPr>
              <w:spacing w:line="276" w:lineRule="auto"/>
            </w:pPr>
            <w:r w:rsidRPr="00616BEA">
              <w:t>P</w:t>
            </w:r>
            <w:r w:rsidR="00167BA2" w:rsidRPr="00616BEA">
              <w:t>revented?</w:t>
            </w:r>
          </w:p>
        </w:tc>
      </w:tr>
      <w:tr w:rsidR="00C41028" w:rsidRPr="00616BEA" w:rsidTr="003D5ACD">
        <w:tc>
          <w:tcPr>
            <w:tcW w:w="2552" w:type="dxa"/>
          </w:tcPr>
          <w:p w:rsidR="00C41028" w:rsidRPr="00616BEA" w:rsidRDefault="006F15E4" w:rsidP="00DF54B1">
            <w:pPr>
              <w:spacing w:line="276" w:lineRule="auto"/>
            </w:pPr>
            <w:r w:rsidRPr="00616BEA">
              <w:t xml:space="preserve">Job satisfaction </w:t>
            </w:r>
          </w:p>
        </w:tc>
        <w:tc>
          <w:tcPr>
            <w:tcW w:w="3827" w:type="dxa"/>
          </w:tcPr>
          <w:p w:rsidR="00C41028" w:rsidRPr="00616BEA" w:rsidRDefault="00A308A9" w:rsidP="00DF54B1">
            <w:pPr>
              <w:spacing w:line="276" w:lineRule="auto"/>
            </w:pPr>
            <w:r w:rsidRPr="00616BEA">
              <w:t>Would you want to continue working as a community midwife?</w:t>
            </w:r>
          </w:p>
        </w:tc>
        <w:tc>
          <w:tcPr>
            <w:tcW w:w="4111" w:type="dxa"/>
          </w:tcPr>
          <w:p w:rsidR="00C41028" w:rsidRPr="00616BEA" w:rsidRDefault="005E4F03" w:rsidP="00DF54B1">
            <w:pPr>
              <w:spacing w:line="276" w:lineRule="auto"/>
            </w:pPr>
            <w:r w:rsidRPr="00616BEA">
              <w:t>Satisfaction state?</w:t>
            </w:r>
            <w:r w:rsidR="00484E8F" w:rsidRPr="00616BEA">
              <w:t xml:space="preserve"> Why?</w:t>
            </w:r>
          </w:p>
          <w:p w:rsidR="00165E87" w:rsidRPr="00616BEA" w:rsidRDefault="00165E87" w:rsidP="00DF54B1">
            <w:pPr>
              <w:spacing w:line="276" w:lineRule="auto"/>
            </w:pPr>
          </w:p>
        </w:tc>
      </w:tr>
      <w:tr w:rsidR="006F7D2D" w:rsidRPr="00616BEA" w:rsidTr="003D5ACD">
        <w:tc>
          <w:tcPr>
            <w:tcW w:w="2552" w:type="dxa"/>
            <w:vMerge w:val="restart"/>
          </w:tcPr>
          <w:p w:rsidR="006F7D2D" w:rsidRPr="00616BEA" w:rsidRDefault="006F7D2D" w:rsidP="00DF54B1">
            <w:pPr>
              <w:spacing w:line="276" w:lineRule="auto"/>
            </w:pPr>
            <w:r w:rsidRPr="00616BEA">
              <w:t xml:space="preserve">Experience </w:t>
            </w:r>
          </w:p>
        </w:tc>
        <w:tc>
          <w:tcPr>
            <w:tcW w:w="3827" w:type="dxa"/>
          </w:tcPr>
          <w:p w:rsidR="006F7D2D" w:rsidRPr="00616BEA" w:rsidRDefault="00484E8F" w:rsidP="00484E8F">
            <w:pPr>
              <w:spacing w:line="276" w:lineRule="auto"/>
            </w:pPr>
            <w:r w:rsidRPr="00616BEA">
              <w:t>W</w:t>
            </w:r>
            <w:r w:rsidR="006F7D2D" w:rsidRPr="00616BEA">
              <w:t>hat has been your experience as a community midwife in this community?</w:t>
            </w:r>
          </w:p>
        </w:tc>
        <w:tc>
          <w:tcPr>
            <w:tcW w:w="4111" w:type="dxa"/>
          </w:tcPr>
          <w:p w:rsidR="006F7D2D" w:rsidRPr="00616BEA" w:rsidRDefault="00484E8F" w:rsidP="00DF54B1">
            <w:pPr>
              <w:spacing w:line="276" w:lineRule="auto"/>
            </w:pPr>
            <w:r w:rsidRPr="00616BEA">
              <w:t>In what way (s)? Positive? Negative?</w:t>
            </w:r>
          </w:p>
        </w:tc>
      </w:tr>
      <w:tr w:rsidR="006F7D2D" w:rsidRPr="00616BEA" w:rsidTr="003D5ACD">
        <w:tc>
          <w:tcPr>
            <w:tcW w:w="2552" w:type="dxa"/>
            <w:vMerge/>
          </w:tcPr>
          <w:p w:rsidR="006F7D2D" w:rsidRPr="00616BEA" w:rsidRDefault="006F7D2D" w:rsidP="00DF54B1">
            <w:pPr>
              <w:spacing w:line="276" w:lineRule="auto"/>
            </w:pPr>
          </w:p>
        </w:tc>
        <w:tc>
          <w:tcPr>
            <w:tcW w:w="3827" w:type="dxa"/>
          </w:tcPr>
          <w:p w:rsidR="006F7D2D" w:rsidRPr="00616BEA" w:rsidRDefault="006F7D2D" w:rsidP="00DF54B1">
            <w:pPr>
              <w:spacing w:line="276" w:lineRule="auto"/>
            </w:pPr>
            <w:r w:rsidRPr="00616BEA">
              <w:t>Do you think the community value your work/services?</w:t>
            </w:r>
          </w:p>
        </w:tc>
        <w:tc>
          <w:tcPr>
            <w:tcW w:w="4111" w:type="dxa"/>
          </w:tcPr>
          <w:p w:rsidR="006F7D2D" w:rsidRPr="00616BEA" w:rsidRDefault="00484E8F" w:rsidP="00DF54B1">
            <w:pPr>
              <w:spacing w:line="276" w:lineRule="auto"/>
            </w:pPr>
            <w:r w:rsidRPr="00616BEA">
              <w:t>How?</w:t>
            </w:r>
          </w:p>
        </w:tc>
      </w:tr>
      <w:tr w:rsidR="006F7D2D" w:rsidRPr="00616BEA" w:rsidTr="003D5ACD">
        <w:tc>
          <w:tcPr>
            <w:tcW w:w="2552" w:type="dxa"/>
            <w:vMerge/>
          </w:tcPr>
          <w:p w:rsidR="006F7D2D" w:rsidRPr="00616BEA" w:rsidRDefault="006F7D2D" w:rsidP="00DF54B1">
            <w:pPr>
              <w:spacing w:line="276" w:lineRule="auto"/>
            </w:pPr>
          </w:p>
        </w:tc>
        <w:tc>
          <w:tcPr>
            <w:tcW w:w="3827" w:type="dxa"/>
          </w:tcPr>
          <w:p w:rsidR="006F7D2D" w:rsidRPr="00616BEA" w:rsidRDefault="006F7D2D" w:rsidP="00DF54B1">
            <w:pPr>
              <w:spacing w:line="276" w:lineRule="auto"/>
            </w:pPr>
            <w:r w:rsidRPr="00616BEA">
              <w:t>How do you feel when you have an obstetric emergency?</w:t>
            </w:r>
          </w:p>
        </w:tc>
        <w:tc>
          <w:tcPr>
            <w:tcW w:w="4111" w:type="dxa"/>
          </w:tcPr>
          <w:p w:rsidR="006F7D2D" w:rsidRPr="00616BEA" w:rsidRDefault="006F7D2D" w:rsidP="00DF54B1">
            <w:pPr>
              <w:spacing w:line="276" w:lineRule="auto"/>
            </w:pPr>
            <w:r w:rsidRPr="00616BEA">
              <w:t>Services available? Support? Transport? Communication? Link to health facility?</w:t>
            </w:r>
            <w:r w:rsidR="001E0D2E" w:rsidRPr="00616BEA">
              <w:t xml:space="preserve"> How</w:t>
            </w:r>
            <w:r w:rsidR="003D5ACD" w:rsidRPr="00616BEA">
              <w:t>?</w:t>
            </w:r>
            <w:r w:rsidR="001E0D2E" w:rsidRPr="00616BEA">
              <w:t xml:space="preserve"> </w:t>
            </w:r>
          </w:p>
        </w:tc>
      </w:tr>
      <w:tr w:rsidR="006F7D2D" w:rsidRPr="00616BEA" w:rsidTr="003D5ACD">
        <w:tc>
          <w:tcPr>
            <w:tcW w:w="2552" w:type="dxa"/>
            <w:vMerge/>
          </w:tcPr>
          <w:p w:rsidR="006F7D2D" w:rsidRPr="00616BEA" w:rsidRDefault="006F7D2D" w:rsidP="00DF54B1">
            <w:pPr>
              <w:spacing w:line="276" w:lineRule="auto"/>
            </w:pPr>
          </w:p>
        </w:tc>
        <w:tc>
          <w:tcPr>
            <w:tcW w:w="3827" w:type="dxa"/>
          </w:tcPr>
          <w:p w:rsidR="00F82913" w:rsidRPr="00616BEA" w:rsidRDefault="006F7D2D" w:rsidP="00DF54B1">
            <w:pPr>
              <w:spacing w:line="276" w:lineRule="auto"/>
            </w:pPr>
            <w:r w:rsidRPr="00616BEA">
              <w:t>Do you have any link with health facilities</w:t>
            </w:r>
            <w:r w:rsidR="00F82913" w:rsidRPr="00616BEA">
              <w:t xml:space="preserve"> or other community midwives</w:t>
            </w:r>
            <w:r w:rsidRPr="00616BEA">
              <w:t xml:space="preserve">? </w:t>
            </w:r>
          </w:p>
        </w:tc>
        <w:tc>
          <w:tcPr>
            <w:tcW w:w="4111" w:type="dxa"/>
          </w:tcPr>
          <w:p w:rsidR="006F7D2D" w:rsidRPr="00616BEA" w:rsidRDefault="003D5ACD" w:rsidP="003D5ACD">
            <w:pPr>
              <w:spacing w:line="276" w:lineRule="auto"/>
            </w:pPr>
            <w:r w:rsidRPr="00616BEA">
              <w:t>Linkage? M</w:t>
            </w:r>
            <w:r w:rsidR="006F7D2D" w:rsidRPr="00616BEA">
              <w:t>eetings? Reports? Visits?</w:t>
            </w:r>
          </w:p>
        </w:tc>
      </w:tr>
      <w:tr w:rsidR="006F7D2D" w:rsidRPr="00616BEA" w:rsidTr="003D5ACD">
        <w:tc>
          <w:tcPr>
            <w:tcW w:w="2552" w:type="dxa"/>
            <w:vMerge w:val="restart"/>
          </w:tcPr>
          <w:p w:rsidR="006F7D2D" w:rsidRPr="00616BEA" w:rsidRDefault="006F7D2D" w:rsidP="00DF54B1">
            <w:pPr>
              <w:spacing w:line="276" w:lineRule="auto"/>
            </w:pPr>
            <w:r w:rsidRPr="00616BEA">
              <w:t>Perception of maternal death</w:t>
            </w:r>
          </w:p>
        </w:tc>
        <w:tc>
          <w:tcPr>
            <w:tcW w:w="3827" w:type="dxa"/>
          </w:tcPr>
          <w:p w:rsidR="006F7D2D" w:rsidRPr="00616BEA" w:rsidRDefault="006F7D2D" w:rsidP="00DF54B1">
            <w:pPr>
              <w:spacing w:line="276" w:lineRule="auto"/>
            </w:pPr>
            <w:r w:rsidRPr="00616BEA">
              <w:t>In your opinion, how does the community feel about a woman dying in childbirth?</w:t>
            </w:r>
          </w:p>
        </w:tc>
        <w:tc>
          <w:tcPr>
            <w:tcW w:w="4111" w:type="dxa"/>
          </w:tcPr>
          <w:p w:rsidR="006F7D2D" w:rsidRPr="00616BEA" w:rsidRDefault="006F7D2D" w:rsidP="00DF54B1">
            <w:pPr>
              <w:spacing w:line="276" w:lineRule="auto"/>
            </w:pPr>
            <w:r w:rsidRPr="00616BEA">
              <w:t>Socio-cultural issues?</w:t>
            </w:r>
            <w:r w:rsidR="001D4419" w:rsidRPr="00616BEA">
              <w:t xml:space="preserve"> Others?</w:t>
            </w:r>
          </w:p>
        </w:tc>
      </w:tr>
      <w:tr w:rsidR="006F7D2D" w:rsidRPr="00616BEA" w:rsidTr="003D5ACD">
        <w:tc>
          <w:tcPr>
            <w:tcW w:w="2552" w:type="dxa"/>
            <w:vMerge/>
          </w:tcPr>
          <w:p w:rsidR="006F7D2D" w:rsidRPr="00616BEA" w:rsidRDefault="006F7D2D" w:rsidP="00DF54B1">
            <w:pPr>
              <w:spacing w:line="276" w:lineRule="auto"/>
            </w:pPr>
          </w:p>
        </w:tc>
        <w:tc>
          <w:tcPr>
            <w:tcW w:w="3827" w:type="dxa"/>
          </w:tcPr>
          <w:p w:rsidR="006F7D2D" w:rsidRPr="00616BEA" w:rsidRDefault="006F7D2D" w:rsidP="00DF54B1">
            <w:pPr>
              <w:spacing w:line="276" w:lineRule="auto"/>
            </w:pPr>
            <w:r w:rsidRPr="00616BEA">
              <w:t xml:space="preserve">Do you have any personal experience of </w:t>
            </w:r>
            <w:r w:rsidR="001D4419" w:rsidRPr="00616BEA">
              <w:t xml:space="preserve">a </w:t>
            </w:r>
            <w:r w:rsidRPr="00616BEA">
              <w:t>maternal death?</w:t>
            </w:r>
          </w:p>
        </w:tc>
        <w:tc>
          <w:tcPr>
            <w:tcW w:w="4111" w:type="dxa"/>
          </w:tcPr>
          <w:p w:rsidR="006F7D2D" w:rsidRPr="00616BEA" w:rsidRDefault="006F7D2D" w:rsidP="00DF54B1">
            <w:pPr>
              <w:spacing w:line="276" w:lineRule="auto"/>
            </w:pPr>
          </w:p>
        </w:tc>
      </w:tr>
      <w:tr w:rsidR="006F7D2D" w:rsidRPr="00616BEA" w:rsidTr="003D5ACD">
        <w:tc>
          <w:tcPr>
            <w:tcW w:w="2552" w:type="dxa"/>
            <w:vMerge/>
          </w:tcPr>
          <w:p w:rsidR="006F7D2D" w:rsidRPr="00616BEA" w:rsidRDefault="006F7D2D" w:rsidP="00DF54B1">
            <w:pPr>
              <w:spacing w:line="276" w:lineRule="auto"/>
            </w:pPr>
          </w:p>
        </w:tc>
        <w:tc>
          <w:tcPr>
            <w:tcW w:w="3827" w:type="dxa"/>
          </w:tcPr>
          <w:p w:rsidR="006F7D2D" w:rsidRPr="00616BEA" w:rsidRDefault="006F7D2D" w:rsidP="00DF54B1">
            <w:pPr>
              <w:spacing w:line="276" w:lineRule="auto"/>
            </w:pPr>
            <w:r w:rsidRPr="00616BEA">
              <w:t>How would that have been prevented?</w:t>
            </w:r>
          </w:p>
        </w:tc>
        <w:tc>
          <w:tcPr>
            <w:tcW w:w="4111" w:type="dxa"/>
          </w:tcPr>
          <w:p w:rsidR="006F7D2D" w:rsidRPr="00616BEA" w:rsidRDefault="001D4419" w:rsidP="00DF54B1">
            <w:pPr>
              <w:spacing w:line="276" w:lineRule="auto"/>
            </w:pPr>
            <w:r w:rsidRPr="00616BEA">
              <w:t>Determinants of effective strategies?</w:t>
            </w:r>
          </w:p>
        </w:tc>
      </w:tr>
      <w:tr w:rsidR="00165E87" w:rsidRPr="00616BEA" w:rsidTr="003D5ACD">
        <w:tc>
          <w:tcPr>
            <w:tcW w:w="2552" w:type="dxa"/>
            <w:vMerge/>
          </w:tcPr>
          <w:p w:rsidR="00165E87" w:rsidRPr="00616BEA" w:rsidRDefault="00165E87" w:rsidP="00DF54B1"/>
        </w:tc>
        <w:tc>
          <w:tcPr>
            <w:tcW w:w="3827" w:type="dxa"/>
          </w:tcPr>
          <w:p w:rsidR="00165E87" w:rsidRPr="00616BEA" w:rsidRDefault="00165E87" w:rsidP="00DF54B1">
            <w:r w:rsidRPr="00616BEA">
              <w:t xml:space="preserve">You were working in these same health facilities, what has changed in your work that makes women to call you or come to you for maternal </w:t>
            </w:r>
            <w:r w:rsidR="001D4419" w:rsidRPr="00616BEA">
              <w:t xml:space="preserve">and </w:t>
            </w:r>
            <w:proofErr w:type="spellStart"/>
            <w:r w:rsidR="001D4419" w:rsidRPr="00616BEA">
              <w:t>newborn</w:t>
            </w:r>
            <w:proofErr w:type="spellEnd"/>
            <w:r w:rsidR="001D4419" w:rsidRPr="00616BEA">
              <w:t xml:space="preserve"> </w:t>
            </w:r>
            <w:r w:rsidRPr="00616BEA">
              <w:t>services?</w:t>
            </w:r>
          </w:p>
        </w:tc>
        <w:tc>
          <w:tcPr>
            <w:tcW w:w="4111" w:type="dxa"/>
          </w:tcPr>
          <w:p w:rsidR="00165E87" w:rsidRPr="00616BEA" w:rsidRDefault="00F7339C" w:rsidP="00DF54B1">
            <w:r w:rsidRPr="00616BEA">
              <w:t xml:space="preserve">Factors that support home-based deliveries/care in that community? Ascertain issue of staff attitude? </w:t>
            </w:r>
          </w:p>
        </w:tc>
      </w:tr>
      <w:tr w:rsidR="00AD6FC1" w:rsidRPr="00616BEA" w:rsidTr="003D5ACD">
        <w:tc>
          <w:tcPr>
            <w:tcW w:w="2552" w:type="dxa"/>
            <w:vMerge/>
          </w:tcPr>
          <w:p w:rsidR="00AD6FC1" w:rsidRPr="00616BEA" w:rsidRDefault="00AD6FC1" w:rsidP="00DF54B1"/>
        </w:tc>
        <w:tc>
          <w:tcPr>
            <w:tcW w:w="3827" w:type="dxa"/>
          </w:tcPr>
          <w:p w:rsidR="00AD6FC1" w:rsidRPr="00616BEA" w:rsidRDefault="00AD6FC1" w:rsidP="00DF54B1">
            <w:r w:rsidRPr="00616BEA">
              <w:t>Why do you think these clients or women prefer to be delivered in their homes or at home or at your place?</w:t>
            </w:r>
          </w:p>
        </w:tc>
        <w:tc>
          <w:tcPr>
            <w:tcW w:w="4111" w:type="dxa"/>
          </w:tcPr>
          <w:p w:rsidR="00AD6FC1" w:rsidRPr="00616BEA" w:rsidRDefault="00AD6FC1" w:rsidP="00AD6FC1">
            <w:r w:rsidRPr="00616BEA">
              <w:t>Determinants for acceptability of services by clients?</w:t>
            </w:r>
          </w:p>
        </w:tc>
      </w:tr>
      <w:tr w:rsidR="00A308A9" w:rsidRPr="00616BEA" w:rsidTr="003D5ACD">
        <w:tc>
          <w:tcPr>
            <w:tcW w:w="2552" w:type="dxa"/>
          </w:tcPr>
          <w:p w:rsidR="001D4419" w:rsidRPr="00616BEA" w:rsidRDefault="00A308A9" w:rsidP="001D4419">
            <w:pPr>
              <w:spacing w:line="276" w:lineRule="auto"/>
            </w:pPr>
            <w:r w:rsidRPr="00616BEA">
              <w:t>Way forward</w:t>
            </w:r>
            <w:r w:rsidR="001D4419" w:rsidRPr="00616BEA">
              <w:t xml:space="preserve"> and sustainability</w:t>
            </w:r>
          </w:p>
        </w:tc>
        <w:tc>
          <w:tcPr>
            <w:tcW w:w="3827" w:type="dxa"/>
          </w:tcPr>
          <w:p w:rsidR="001D4419" w:rsidRPr="00616BEA" w:rsidRDefault="00A308A9" w:rsidP="001D4419">
            <w:pPr>
              <w:spacing w:line="276" w:lineRule="auto"/>
            </w:pPr>
            <w:r w:rsidRPr="00616BEA">
              <w:t xml:space="preserve">In your opinion, </w:t>
            </w:r>
            <w:r w:rsidR="001D4419" w:rsidRPr="00616BEA">
              <w:t>would you want this project to be implemented in other regions/districts in Kenya</w:t>
            </w:r>
          </w:p>
          <w:p w:rsidR="00A308A9" w:rsidRPr="00616BEA" w:rsidRDefault="00A308A9" w:rsidP="001D4419">
            <w:pPr>
              <w:spacing w:line="276" w:lineRule="auto"/>
            </w:pPr>
          </w:p>
        </w:tc>
        <w:tc>
          <w:tcPr>
            <w:tcW w:w="4111" w:type="dxa"/>
          </w:tcPr>
          <w:p w:rsidR="00A308A9" w:rsidRPr="00616BEA" w:rsidRDefault="00390213" w:rsidP="00DF54B1">
            <w:pPr>
              <w:spacing w:line="276" w:lineRule="auto"/>
            </w:pPr>
            <w:r w:rsidRPr="00616BEA">
              <w:t>Why?</w:t>
            </w:r>
          </w:p>
        </w:tc>
      </w:tr>
      <w:tr w:rsidR="00A308A9" w:rsidRPr="00616BEA" w:rsidTr="003D5ACD">
        <w:tc>
          <w:tcPr>
            <w:tcW w:w="2552" w:type="dxa"/>
            <w:tcBorders>
              <w:top w:val="nil"/>
            </w:tcBorders>
          </w:tcPr>
          <w:p w:rsidR="00A308A9" w:rsidRPr="00616BEA" w:rsidRDefault="00A308A9" w:rsidP="00DF54B1">
            <w:pPr>
              <w:spacing w:line="276" w:lineRule="auto"/>
            </w:pPr>
          </w:p>
        </w:tc>
        <w:tc>
          <w:tcPr>
            <w:tcW w:w="3827" w:type="dxa"/>
          </w:tcPr>
          <w:p w:rsidR="001D4419" w:rsidRPr="00616BEA" w:rsidRDefault="001D4419" w:rsidP="00DF54B1">
            <w:pPr>
              <w:spacing w:line="276" w:lineRule="auto"/>
            </w:pPr>
            <w:r w:rsidRPr="00616BEA">
              <w:t>How do you think this project can be sustained in this community?</w:t>
            </w:r>
          </w:p>
        </w:tc>
        <w:tc>
          <w:tcPr>
            <w:tcW w:w="4111" w:type="dxa"/>
          </w:tcPr>
          <w:p w:rsidR="00A308A9" w:rsidRPr="00616BEA" w:rsidRDefault="00A308A9" w:rsidP="00DF54B1">
            <w:pPr>
              <w:spacing w:line="276" w:lineRule="auto"/>
            </w:pPr>
            <w:r w:rsidRPr="00616BEA">
              <w:t>How? With what support?</w:t>
            </w:r>
          </w:p>
        </w:tc>
      </w:tr>
    </w:tbl>
    <w:p w:rsidR="00A43128" w:rsidRPr="00616BEA" w:rsidRDefault="00A43128" w:rsidP="00DF54B1">
      <w:pPr>
        <w:ind w:left="360"/>
      </w:pPr>
    </w:p>
    <w:p w:rsidR="00A43128" w:rsidRPr="00616BEA" w:rsidRDefault="00A43128" w:rsidP="00DF54B1">
      <w:pPr>
        <w:ind w:left="360"/>
      </w:pPr>
      <w:r w:rsidRPr="00616BEA">
        <w:t>Do you have any questions or comments?</w:t>
      </w:r>
    </w:p>
    <w:p w:rsidR="00A43128" w:rsidRPr="00616BEA" w:rsidRDefault="00A43128" w:rsidP="00DF54B1">
      <w:pPr>
        <w:ind w:left="360"/>
      </w:pPr>
      <w:r w:rsidRPr="00616BEA">
        <w:t>Give brief summary at the end</w:t>
      </w:r>
    </w:p>
    <w:p w:rsidR="00B87088" w:rsidRPr="00616BEA" w:rsidRDefault="00B87088" w:rsidP="00DF54B1">
      <w:pPr>
        <w:ind w:left="360"/>
      </w:pPr>
    </w:p>
    <w:p w:rsidR="00A43128" w:rsidRPr="00616BEA" w:rsidRDefault="00A43128" w:rsidP="00DF54B1">
      <w:pPr>
        <w:spacing w:line="360" w:lineRule="auto"/>
        <w:ind w:left="360"/>
        <w:rPr>
          <w:b/>
        </w:rPr>
      </w:pPr>
      <w:r w:rsidRPr="00616BEA">
        <w:rPr>
          <w:b/>
        </w:rPr>
        <w:t xml:space="preserve">Ending the discussion </w:t>
      </w:r>
    </w:p>
    <w:p w:rsidR="00A43128" w:rsidRPr="00616BEA" w:rsidRDefault="00A43128" w:rsidP="00DF54B1">
      <w:pPr>
        <w:spacing w:line="360" w:lineRule="auto"/>
        <w:ind w:left="360"/>
      </w:pPr>
      <w:r w:rsidRPr="00616BEA">
        <w:t xml:space="preserve">Try to leave the discussion in a positive way thanking the participant for their participation.  Make sure you allow the participant to discuss anything after the interview has finished. </w:t>
      </w:r>
    </w:p>
    <w:p w:rsidR="00A43128" w:rsidRPr="00616BEA" w:rsidRDefault="00A43128" w:rsidP="00DF54B1">
      <w:pPr>
        <w:spacing w:line="360" w:lineRule="auto"/>
      </w:pPr>
    </w:p>
    <w:sectPr w:rsidR="00A43128" w:rsidRPr="00616BEA" w:rsidSect="00605C1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1E4D" w:rsidRDefault="00621E4D" w:rsidP="00D53F4B">
      <w:pPr>
        <w:spacing w:after="0" w:line="240" w:lineRule="auto"/>
      </w:pPr>
      <w:r>
        <w:separator/>
      </w:r>
    </w:p>
  </w:endnote>
  <w:endnote w:type="continuationSeparator" w:id="0">
    <w:p w:rsidR="00621E4D" w:rsidRDefault="00621E4D" w:rsidP="00D53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7762188"/>
      <w:docPartObj>
        <w:docPartGallery w:val="Page Numbers (Bottom of Page)"/>
        <w:docPartUnique/>
      </w:docPartObj>
    </w:sdtPr>
    <w:sdtEndPr>
      <w:rPr>
        <w:noProof/>
      </w:rPr>
    </w:sdtEndPr>
    <w:sdtContent>
      <w:p w:rsidR="00AF4A00" w:rsidRDefault="00AF4A00">
        <w:pPr>
          <w:pStyle w:val="Footer"/>
          <w:jc w:val="center"/>
        </w:pPr>
        <w:r>
          <w:fldChar w:fldCharType="begin"/>
        </w:r>
        <w:r>
          <w:instrText xml:space="preserve"> PAGE   \* MERGEFORMAT </w:instrText>
        </w:r>
        <w:r>
          <w:fldChar w:fldCharType="separate"/>
        </w:r>
        <w:r w:rsidR="000548B1">
          <w:rPr>
            <w:noProof/>
          </w:rPr>
          <w:t>3</w:t>
        </w:r>
        <w:r>
          <w:rPr>
            <w:noProof/>
          </w:rPr>
          <w:fldChar w:fldCharType="end"/>
        </w:r>
      </w:p>
    </w:sdtContent>
  </w:sdt>
  <w:p w:rsidR="00AF4A00" w:rsidRDefault="00AF4A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1E4D" w:rsidRDefault="00621E4D" w:rsidP="00D53F4B">
      <w:pPr>
        <w:spacing w:after="0" w:line="240" w:lineRule="auto"/>
      </w:pPr>
      <w:r>
        <w:separator/>
      </w:r>
    </w:p>
  </w:footnote>
  <w:footnote w:type="continuationSeparator" w:id="0">
    <w:p w:rsidR="00621E4D" w:rsidRDefault="00621E4D" w:rsidP="00D53F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595041"/>
    <w:multiLevelType w:val="hybridMultilevel"/>
    <w:tmpl w:val="37505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128"/>
    <w:rsid w:val="00002FEB"/>
    <w:rsid w:val="000548B1"/>
    <w:rsid w:val="00165E87"/>
    <w:rsid w:val="00167BA2"/>
    <w:rsid w:val="001C52FB"/>
    <w:rsid w:val="001D4419"/>
    <w:rsid w:val="001E0D2E"/>
    <w:rsid w:val="0021130E"/>
    <w:rsid w:val="00390213"/>
    <w:rsid w:val="003D5ACD"/>
    <w:rsid w:val="00421D50"/>
    <w:rsid w:val="00484E8F"/>
    <w:rsid w:val="00597CFF"/>
    <w:rsid w:val="005E4F03"/>
    <w:rsid w:val="00605C1C"/>
    <w:rsid w:val="00616BEA"/>
    <w:rsid w:val="00621E4D"/>
    <w:rsid w:val="006E4066"/>
    <w:rsid w:val="006F15E4"/>
    <w:rsid w:val="006F7D2D"/>
    <w:rsid w:val="007521CD"/>
    <w:rsid w:val="007B14DC"/>
    <w:rsid w:val="00802332"/>
    <w:rsid w:val="008A7276"/>
    <w:rsid w:val="008F5225"/>
    <w:rsid w:val="00963CB7"/>
    <w:rsid w:val="009D6166"/>
    <w:rsid w:val="00A308A9"/>
    <w:rsid w:val="00A41F4F"/>
    <w:rsid w:val="00A43128"/>
    <w:rsid w:val="00AA3E23"/>
    <w:rsid w:val="00AD6FC1"/>
    <w:rsid w:val="00AF4A00"/>
    <w:rsid w:val="00B76D89"/>
    <w:rsid w:val="00B87088"/>
    <w:rsid w:val="00BB3694"/>
    <w:rsid w:val="00BD236C"/>
    <w:rsid w:val="00C214D3"/>
    <w:rsid w:val="00C41028"/>
    <w:rsid w:val="00CA0FE5"/>
    <w:rsid w:val="00CF5F2A"/>
    <w:rsid w:val="00D24A13"/>
    <w:rsid w:val="00D53F4B"/>
    <w:rsid w:val="00DF3267"/>
    <w:rsid w:val="00DF54B1"/>
    <w:rsid w:val="00E85667"/>
    <w:rsid w:val="00F7339C"/>
    <w:rsid w:val="00F829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993A4E-4715-449B-94E3-151C11E66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C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3128"/>
    <w:pPr>
      <w:spacing w:line="240" w:lineRule="auto"/>
      <w:ind w:left="720"/>
      <w:contextualSpacing/>
    </w:pPr>
    <w:rPr>
      <w:sz w:val="24"/>
      <w:szCs w:val="24"/>
      <w:lang w:val="en-US"/>
    </w:rPr>
  </w:style>
  <w:style w:type="table" w:styleId="TableGrid">
    <w:name w:val="Table Grid"/>
    <w:basedOn w:val="TableNormal"/>
    <w:uiPriority w:val="59"/>
    <w:rsid w:val="00C410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53F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3F4B"/>
  </w:style>
  <w:style w:type="paragraph" w:styleId="Footer">
    <w:name w:val="footer"/>
    <w:basedOn w:val="Normal"/>
    <w:link w:val="FooterChar"/>
    <w:uiPriority w:val="99"/>
    <w:unhideWhenUsed/>
    <w:rsid w:val="00D53F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3F4B"/>
  </w:style>
  <w:style w:type="paragraph" w:styleId="BalloonText">
    <w:name w:val="Balloon Text"/>
    <w:basedOn w:val="Normal"/>
    <w:link w:val="BalloonTextChar"/>
    <w:uiPriority w:val="99"/>
    <w:semiHidden/>
    <w:unhideWhenUsed/>
    <w:rsid w:val="00D53F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3F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39</Words>
  <Characters>364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RET</dc:creator>
  <cp:lastModifiedBy>Adetoro Adegoke</cp:lastModifiedBy>
  <cp:revision>3</cp:revision>
  <dcterms:created xsi:type="dcterms:W3CDTF">2014-08-14T16:34:00Z</dcterms:created>
  <dcterms:modified xsi:type="dcterms:W3CDTF">2014-08-14T16:45:00Z</dcterms:modified>
</cp:coreProperties>
</file>